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0D015" w14:textId="3F0EFB62" w:rsidR="003950A5" w:rsidRPr="003950A5" w:rsidRDefault="0062438B" w:rsidP="00484822">
      <w:pPr>
        <w:ind w:firstLine="0"/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Appendix </w:t>
      </w:r>
      <w:r w:rsidR="00481423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2</w:t>
      </w:r>
      <w:r w:rsidR="00092DD8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: Parsing results of </w:t>
      </w:r>
      <w:r w:rsidR="00843E8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CREATE from textual queries</w:t>
      </w:r>
      <w:r w:rsidR="00092DD8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</w:t>
      </w:r>
    </w:p>
    <w:p w14:paraId="718BA20C" w14:textId="02FD9419" w:rsidR="00916D7D" w:rsidRPr="00555A96" w:rsidRDefault="00916D7D" w:rsidP="00B865D9">
      <w:pPr>
        <w:ind w:firstLine="0"/>
        <w:rPr>
          <w:sz w:val="24"/>
        </w:rPr>
      </w:pPr>
      <w:r w:rsidRPr="00555A96">
        <w:rPr>
          <w:sz w:val="24"/>
        </w:rPr>
        <w:t xml:space="preserve">The </w:t>
      </w:r>
      <w:r w:rsidR="00337111">
        <w:rPr>
          <w:sz w:val="24"/>
        </w:rPr>
        <w:t>p</w:t>
      </w:r>
      <w:r w:rsidR="00337111" w:rsidRPr="00337111">
        <w:rPr>
          <w:sz w:val="24"/>
        </w:rPr>
        <w:t xml:space="preserve">arsing </w:t>
      </w:r>
      <w:r w:rsidRPr="00555A96">
        <w:rPr>
          <w:sz w:val="24"/>
        </w:rPr>
        <w:t>results</w:t>
      </w:r>
      <w:r w:rsidR="00DA1622" w:rsidRPr="00555A96">
        <w:rPr>
          <w:sz w:val="24"/>
        </w:rPr>
        <w:t xml:space="preserve"> for structured queries in the topics </w:t>
      </w:r>
      <w:r w:rsidR="00064926">
        <w:rPr>
          <w:sz w:val="24"/>
        </w:rPr>
        <w:t>following</w:t>
      </w:r>
      <w:r w:rsidR="000F099B">
        <w:rPr>
          <w:sz w:val="24"/>
        </w:rPr>
        <w:t xml:space="preserve"> the specification in Appendix C</w:t>
      </w:r>
      <w:r w:rsidRPr="00555A96">
        <w:rPr>
          <w:sz w:val="24"/>
        </w:rPr>
        <w:t xml:space="preserve">. </w:t>
      </w:r>
    </w:p>
    <w:p w14:paraId="14D4A045" w14:textId="77777777" w:rsidR="00521278" w:rsidRDefault="00521278" w:rsidP="00B33DC7">
      <w:pPr>
        <w:pStyle w:val="Heading2"/>
        <w:ind w:firstLine="0"/>
      </w:pPr>
      <w:r>
        <w:t>Topic 1</w:t>
      </w:r>
    </w:p>
    <w:p w14:paraId="3C153EEC" w14:textId="77777777" w:rsidR="00A348CF" w:rsidRPr="00555A96" w:rsidRDefault="006A425E" w:rsidP="00AB040F">
      <w:pPr>
        <w:spacing w:line="240" w:lineRule="auto"/>
        <w:ind w:firstLine="0"/>
        <w:rPr>
          <w:sz w:val="24"/>
        </w:rPr>
      </w:pPr>
      <w:r w:rsidRPr="00555A96">
        <w:rPr>
          <w:sz w:val="24"/>
        </w:rPr>
        <w:t>Adults with inflammatory bowel disease (ulcerative colitis or Crohn's disease), who have not had surgery of the intestines, rectum, or anus entailing excision, ostomy</w:t>
      </w:r>
    </w:p>
    <w:p w14:paraId="161BC4FF" w14:textId="77777777" w:rsidR="0028513B" w:rsidRPr="006A425E" w:rsidRDefault="0028513B" w:rsidP="00AB040F">
      <w:pPr>
        <w:spacing w:line="240" w:lineRule="auto"/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0"/>
      </w:tblGrid>
      <w:tr w:rsidR="00414B86" w:rsidRPr="002D3123" w14:paraId="483E4659" w14:textId="77777777" w:rsidTr="00414B86">
        <w:tc>
          <w:tcPr>
            <w:tcW w:w="10070" w:type="dxa"/>
          </w:tcPr>
          <w:p w14:paraId="42611545" w14:textId="77777777" w:rsidR="001A2989" w:rsidRDefault="001A2989" w:rsidP="001A2989">
            <w:pPr>
              <w:pStyle w:val="Quote"/>
            </w:pPr>
            <w:r>
              <w:t># -Demographics-</w:t>
            </w:r>
          </w:p>
          <w:p w14:paraId="2179DF78" w14:textId="77777777" w:rsidR="001A2989" w:rsidRDefault="001A2989" w:rsidP="001A2989">
            <w:pPr>
              <w:pStyle w:val="Quote"/>
            </w:pPr>
            <w:r>
              <w:t>type: Person</w:t>
            </w:r>
          </w:p>
          <w:p w14:paraId="5B7ECB8B" w14:textId="77777777" w:rsidR="001A2989" w:rsidRDefault="001A2989" w:rsidP="001A2989">
            <w:pPr>
              <w:pStyle w:val="Quote"/>
            </w:pPr>
            <w:r>
              <w:t xml:space="preserve">    +date_of_birth: R[ , 1999-12-31]</w:t>
            </w:r>
          </w:p>
          <w:p w14:paraId="2A53823E" w14:textId="77777777" w:rsidR="001A2989" w:rsidRDefault="001A2989" w:rsidP="001A2989">
            <w:pPr>
              <w:pStyle w:val="Quote"/>
            </w:pPr>
          </w:p>
          <w:p w14:paraId="60B849D5" w14:textId="77777777" w:rsidR="001A2989" w:rsidRDefault="001A2989" w:rsidP="001A2989">
            <w:pPr>
              <w:pStyle w:val="Quote"/>
            </w:pPr>
            <w:r>
              <w:t># -Diagnosis-</w:t>
            </w:r>
          </w:p>
          <w:p w14:paraId="18F54AE5" w14:textId="77777777" w:rsidR="001A2989" w:rsidRDefault="001A2989" w:rsidP="001A2989">
            <w:pPr>
              <w:pStyle w:val="Quote"/>
            </w:pPr>
            <w:r>
              <w:t>type: Diagnosis</w:t>
            </w:r>
          </w:p>
          <w:p w14:paraId="1546F6DB" w14:textId="77777777" w:rsidR="001A2989" w:rsidRDefault="001A2989" w:rsidP="001A2989">
            <w:pPr>
              <w:pStyle w:val="Quote"/>
            </w:pPr>
            <w:r>
              <w:t># ulcerative colitis for first 11 elements or crohns for next 5 elements or other colitis for last element</w:t>
            </w:r>
          </w:p>
          <w:p w14:paraId="5E78E3DB" w14:textId="77777777" w:rsidR="001A2989" w:rsidRDefault="001A2989" w:rsidP="001A2989">
            <w:pPr>
              <w:pStyle w:val="Quote"/>
            </w:pPr>
            <w:r>
              <w:t xml:space="preserve">    + diagnosis_ICD9_code: [556, 556.0, 556.1, 556.2, 556.3, 556.4, 556.5, 556.6, 556.7, 556.8, 556.9, 555, 555.0, 555.1, 555.2, 555.9, 558.9]</w:t>
            </w:r>
          </w:p>
          <w:p w14:paraId="5ECA4084" w14:textId="77777777" w:rsidR="001A2989" w:rsidRDefault="001A2989" w:rsidP="001A2989">
            <w:pPr>
              <w:pStyle w:val="Quote"/>
            </w:pPr>
          </w:p>
          <w:p w14:paraId="101A00BE" w14:textId="77777777" w:rsidR="001A2989" w:rsidRDefault="001A2989" w:rsidP="001A2989">
            <w:pPr>
              <w:pStyle w:val="Quote"/>
            </w:pPr>
            <w:r>
              <w:t># -Surgery-</w:t>
            </w:r>
          </w:p>
          <w:p w14:paraId="509B2501" w14:textId="77777777" w:rsidR="001A2989" w:rsidRDefault="001A2989" w:rsidP="001A2989">
            <w:pPr>
              <w:pStyle w:val="Quote"/>
            </w:pPr>
            <w:r>
              <w:t>type: Procedure</w:t>
            </w:r>
          </w:p>
          <w:p w14:paraId="6AE7891A" w14:textId="77777777" w:rsidR="001A2989" w:rsidRDefault="001A2989" w:rsidP="001A2989">
            <w:pPr>
              <w:pStyle w:val="Quote"/>
            </w:pPr>
            <w:r>
              <w:t># colectomy</w:t>
            </w:r>
          </w:p>
          <w:p w14:paraId="4F83A04F" w14:textId="77777777" w:rsidR="001A2989" w:rsidRDefault="001A2989" w:rsidP="001A2989">
            <w:pPr>
              <w:pStyle w:val="Quote"/>
            </w:pPr>
            <w:r>
              <w:t xml:space="preserve">    - procedure_CPT_code: [44140, 44141, 44143, 44144, 44145, 44146, 44147, 44160, 44204, 44205, 44206, 44207, 44208, 44150, 44151, 44155, 44156, 44157, 44158, 44210, 44212, 44211]</w:t>
            </w:r>
          </w:p>
          <w:p w14:paraId="07A9C5E7" w14:textId="77777777" w:rsidR="001A2989" w:rsidRDefault="001A2989" w:rsidP="001A2989">
            <w:pPr>
              <w:pStyle w:val="Quote"/>
            </w:pPr>
            <w:r>
              <w:t># enterectomy</w:t>
            </w:r>
          </w:p>
          <w:p w14:paraId="1719E22C" w14:textId="77777777" w:rsidR="001A2989" w:rsidRDefault="001A2989" w:rsidP="001A2989">
            <w:pPr>
              <w:pStyle w:val="Quote"/>
            </w:pPr>
            <w:r>
              <w:t xml:space="preserve">    - procedure_CPT_code: [44120, 44121, 44125, 44202, 44203]</w:t>
            </w:r>
          </w:p>
          <w:p w14:paraId="57066EC0" w14:textId="77777777" w:rsidR="001A2989" w:rsidRDefault="001A2989" w:rsidP="001A2989">
            <w:pPr>
              <w:pStyle w:val="Quote"/>
            </w:pPr>
            <w:r>
              <w:t># intestinal ostomy</w:t>
            </w:r>
          </w:p>
          <w:p w14:paraId="2CD3A181" w14:textId="77777777" w:rsidR="001A2989" w:rsidRDefault="001A2989" w:rsidP="001A2989">
            <w:pPr>
              <w:pStyle w:val="Quote"/>
            </w:pPr>
            <w:r>
              <w:t xml:space="preserve">    - procedure_CPT_code: [44310, 44316, 44187, 44320, 44322, 44188]</w:t>
            </w:r>
          </w:p>
          <w:p w14:paraId="4DE79EF7" w14:textId="77777777" w:rsidR="001A2989" w:rsidRDefault="001A2989" w:rsidP="001A2989">
            <w:pPr>
              <w:pStyle w:val="Quote"/>
            </w:pPr>
            <w:r>
              <w:t># proctoplasty or proctoplexy</w:t>
            </w:r>
          </w:p>
          <w:p w14:paraId="49CA400C" w14:textId="77777777" w:rsidR="001A2989" w:rsidRDefault="001A2989" w:rsidP="001A2989">
            <w:pPr>
              <w:pStyle w:val="Quote"/>
            </w:pPr>
            <w:r>
              <w:t xml:space="preserve">    - procedure_CPT_code: [45500, 45505, 45540, 45541, 45550, 45400, 45402]</w:t>
            </w:r>
          </w:p>
          <w:p w14:paraId="6F07EFC9" w14:textId="77777777" w:rsidR="001A2989" w:rsidRDefault="001A2989" w:rsidP="001A2989">
            <w:pPr>
              <w:pStyle w:val="Quote"/>
            </w:pPr>
            <w:r>
              <w:t># stricturoplasty</w:t>
            </w:r>
          </w:p>
          <w:p w14:paraId="1E86F3A6" w14:textId="77777777" w:rsidR="001A2989" w:rsidRDefault="001A2989" w:rsidP="001A2989">
            <w:pPr>
              <w:pStyle w:val="Quote"/>
            </w:pPr>
            <w:r>
              <w:t xml:space="preserve">    - procedure_CPT_code: [44615, 45150, 46700]</w:t>
            </w:r>
          </w:p>
          <w:p w14:paraId="3A3DE412" w14:textId="77777777" w:rsidR="001A2989" w:rsidRDefault="001A2989" w:rsidP="001A2989">
            <w:pPr>
              <w:pStyle w:val="Quote"/>
            </w:pPr>
            <w:r>
              <w:t># anal fistula</w:t>
            </w:r>
          </w:p>
          <w:p w14:paraId="73636C4A" w14:textId="77777777" w:rsidR="00414B86" w:rsidRPr="002D3123" w:rsidRDefault="001A2989" w:rsidP="001A2989">
            <w:pPr>
              <w:pStyle w:val="Quote"/>
            </w:pPr>
            <w:r>
              <w:t xml:space="preserve">    - procedure_CPT_code: [46270, 46275, 46280, 46285, 46288]</w:t>
            </w:r>
          </w:p>
        </w:tc>
      </w:tr>
    </w:tbl>
    <w:p w14:paraId="181D9ABA" w14:textId="77777777" w:rsidR="00D95FC3" w:rsidRDefault="00D95FC3"/>
    <w:p w14:paraId="42C5959B" w14:textId="77777777" w:rsidR="00D95FC3" w:rsidRDefault="00D95FC3" w:rsidP="00151EDC">
      <w:pPr>
        <w:pStyle w:val="Heading2"/>
      </w:pPr>
      <w:r>
        <w:t>Topic 2</w:t>
      </w:r>
    </w:p>
    <w:p w14:paraId="31093274" w14:textId="77777777" w:rsidR="00AA0AAE" w:rsidRPr="00776D27" w:rsidRDefault="00AA0AAE" w:rsidP="002320D7">
      <w:pPr>
        <w:rPr>
          <w:sz w:val="24"/>
          <w:szCs w:val="24"/>
          <w:lang w:eastAsia="en-US"/>
        </w:rPr>
      </w:pPr>
      <w:r w:rsidRPr="00776D27">
        <w:rPr>
          <w:sz w:val="24"/>
          <w:szCs w:val="24"/>
          <w:lang w:eastAsia="en-US"/>
        </w:rPr>
        <w:t>Adults 18-100 years old who have a diagnosis of hereditary hemorrhagic telangiectasia (HHT), which is also called Osler-Weber-Rendu syndrome.</w:t>
      </w:r>
    </w:p>
    <w:p w14:paraId="48E14922" w14:textId="77777777" w:rsidR="002B35CC" w:rsidRPr="002320D7" w:rsidRDefault="002B35CC" w:rsidP="002320D7">
      <w:pPr>
        <w:rPr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0"/>
      </w:tblGrid>
      <w:tr w:rsidR="00AA0AAE" w14:paraId="51E3F24A" w14:textId="77777777" w:rsidTr="00AA0AAE">
        <w:tc>
          <w:tcPr>
            <w:tcW w:w="10070" w:type="dxa"/>
          </w:tcPr>
          <w:p w14:paraId="05BF71A6" w14:textId="77777777" w:rsidR="00AA0AAE" w:rsidRPr="00AA0AAE" w:rsidRDefault="00AA0AAE" w:rsidP="002D3123">
            <w:pPr>
              <w:pStyle w:val="Quote"/>
              <w:rPr>
                <w:lang w:eastAsia="en-US"/>
              </w:rPr>
            </w:pPr>
            <w:r w:rsidRPr="00AA0AAE">
              <w:rPr>
                <w:lang w:eastAsia="en-US"/>
              </w:rPr>
              <w:t xml:space="preserve">type: </w:t>
            </w:r>
            <w:r w:rsidR="004D3D28">
              <w:rPr>
                <w:lang w:eastAsia="en-US"/>
              </w:rPr>
              <w:t>Person</w:t>
            </w:r>
          </w:p>
          <w:p w14:paraId="1C77AE0C" w14:textId="77777777" w:rsidR="00AA0AAE" w:rsidRPr="00AA0AAE" w:rsidRDefault="00AA0AAE" w:rsidP="002D3123">
            <w:pPr>
              <w:pStyle w:val="Quote"/>
              <w:rPr>
                <w:lang w:eastAsia="en-US"/>
              </w:rPr>
            </w:pPr>
            <w:r w:rsidRPr="00AA0AAE">
              <w:rPr>
                <w:lang w:eastAsia="en-US"/>
              </w:rPr>
              <w:t xml:space="preserve">    +BIRTH_DATE: </w:t>
            </w:r>
            <w:r w:rsidR="00BE74C1" w:rsidRPr="00BE74C1">
              <w:rPr>
                <w:lang w:eastAsia="en-US"/>
              </w:rPr>
              <w:t>R[1917-01-01, 1999-12-31]</w:t>
            </w:r>
          </w:p>
          <w:p w14:paraId="365CB370" w14:textId="77777777" w:rsidR="00AA0AAE" w:rsidRPr="00AA0AAE" w:rsidRDefault="00AA0AAE" w:rsidP="002D3123">
            <w:pPr>
              <w:pStyle w:val="Quote"/>
              <w:rPr>
                <w:lang w:eastAsia="en-US"/>
              </w:rPr>
            </w:pPr>
          </w:p>
          <w:p w14:paraId="1D5CA88E" w14:textId="77777777" w:rsidR="00AA0AAE" w:rsidRPr="00AA0AAE" w:rsidRDefault="00AA0AAE" w:rsidP="002D3123">
            <w:pPr>
              <w:pStyle w:val="Quote"/>
              <w:rPr>
                <w:lang w:eastAsia="en-US"/>
              </w:rPr>
            </w:pPr>
            <w:r w:rsidRPr="00AA0AAE">
              <w:rPr>
                <w:lang w:eastAsia="en-US"/>
              </w:rPr>
              <w:t># -Diagnosis-</w:t>
            </w:r>
          </w:p>
          <w:p w14:paraId="06BB1366" w14:textId="77777777" w:rsidR="00AA0AAE" w:rsidRDefault="000E07BD" w:rsidP="002D3123">
            <w:pPr>
              <w:pStyle w:val="Quote"/>
              <w:rPr>
                <w:lang w:eastAsia="en-US"/>
              </w:rPr>
            </w:pPr>
            <w:r w:rsidRPr="000E07BD">
              <w:rPr>
                <w:lang w:eastAsia="en-US"/>
              </w:rPr>
              <w:t xml:space="preserve">    diagnosis_ICD9_code: 448.0</w:t>
            </w:r>
          </w:p>
        </w:tc>
      </w:tr>
    </w:tbl>
    <w:p w14:paraId="30D2F09A" w14:textId="77777777" w:rsidR="00AA0AAE" w:rsidRPr="00AA0AAE" w:rsidRDefault="00AA0AAE" w:rsidP="00AA0AAE">
      <w:pPr>
        <w:tabs>
          <w:tab w:val="clear" w:pos="288"/>
        </w:tabs>
        <w:spacing w:after="0" w:line="240" w:lineRule="auto"/>
        <w:ind w:firstLine="0"/>
        <w:jc w:val="left"/>
        <w:rPr>
          <w:rFonts w:eastAsia="Times New Roman"/>
          <w:spacing w:val="0"/>
          <w:sz w:val="24"/>
          <w:szCs w:val="24"/>
          <w:lang w:eastAsia="en-US"/>
        </w:rPr>
      </w:pPr>
    </w:p>
    <w:p w14:paraId="2765171E" w14:textId="77777777" w:rsidR="00777ED7" w:rsidRPr="00777ED7" w:rsidRDefault="00B35DA6" w:rsidP="002D7AFA">
      <w:pPr>
        <w:pStyle w:val="Heading2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  <w:t>Topic 3</w:t>
      </w:r>
    </w:p>
    <w:p w14:paraId="6C34A533" w14:textId="77777777" w:rsidR="00777ED7" w:rsidRPr="00D250DF" w:rsidRDefault="00777ED7" w:rsidP="002D7AFA">
      <w:pPr>
        <w:rPr>
          <w:sz w:val="24"/>
          <w:szCs w:val="24"/>
          <w:lang w:eastAsia="en-US"/>
        </w:rPr>
      </w:pPr>
      <w:r w:rsidRPr="00D250DF">
        <w:rPr>
          <w:sz w:val="24"/>
          <w:szCs w:val="24"/>
          <w:lang w:eastAsia="en-US"/>
        </w:rPr>
        <w:t>Children with localization-related (focal) epilepsy with simple or complex partial seizures diagnosed before 4 years old who have had an outpatient neurology vis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0"/>
      </w:tblGrid>
      <w:tr w:rsidR="00777ED7" w14:paraId="6967D03F" w14:textId="77777777" w:rsidTr="00777ED7">
        <w:tc>
          <w:tcPr>
            <w:tcW w:w="10070" w:type="dxa"/>
          </w:tcPr>
          <w:p w14:paraId="3AB2846C" w14:textId="77777777" w:rsidR="00777ED7" w:rsidRDefault="00777ED7" w:rsidP="002D3123">
            <w:pPr>
              <w:pStyle w:val="Quote"/>
            </w:pPr>
            <w:r>
              <w:t># -Demographics-</w:t>
            </w:r>
          </w:p>
          <w:p w14:paraId="6D8EF67A" w14:textId="77777777" w:rsidR="00777ED7" w:rsidRDefault="00777ED7" w:rsidP="002D3123">
            <w:pPr>
              <w:pStyle w:val="Quote"/>
            </w:pPr>
            <w:r>
              <w:t xml:space="preserve">type: </w:t>
            </w:r>
            <w:r w:rsidR="00427AFE" w:rsidRPr="00427AFE">
              <w:t>Person</w:t>
            </w:r>
          </w:p>
          <w:p w14:paraId="20929EF5" w14:textId="77777777" w:rsidR="00777ED7" w:rsidRDefault="00777ED7" w:rsidP="002D3123">
            <w:pPr>
              <w:pStyle w:val="Quote"/>
            </w:pPr>
            <w:r>
              <w:t xml:space="preserve">    +</w:t>
            </w:r>
            <w:r w:rsidR="001604E9" w:rsidRPr="001604E9">
              <w:t>date_of_birth</w:t>
            </w:r>
            <w:r>
              <w:t>: R[</w:t>
            </w:r>
            <w:r w:rsidR="00901C9B" w:rsidRPr="00901C9B">
              <w:t>2000-01-01</w:t>
            </w:r>
            <w:r>
              <w:t>, ]</w:t>
            </w:r>
          </w:p>
          <w:p w14:paraId="33E8E190" w14:textId="77777777" w:rsidR="00127B1D" w:rsidRDefault="00127B1D" w:rsidP="00127B1D">
            <w:pPr>
              <w:pStyle w:val="Quote"/>
            </w:pPr>
          </w:p>
          <w:p w14:paraId="082232DF" w14:textId="77777777" w:rsidR="00127B1D" w:rsidRDefault="00127B1D" w:rsidP="00127B1D">
            <w:pPr>
              <w:pStyle w:val="Quote"/>
            </w:pPr>
            <w:r>
              <w:t># -Diagnosis-</w:t>
            </w:r>
          </w:p>
          <w:p w14:paraId="23065B85" w14:textId="77777777" w:rsidR="00127B1D" w:rsidRDefault="00127B1D" w:rsidP="00127B1D">
            <w:pPr>
              <w:pStyle w:val="Quote"/>
            </w:pPr>
            <w:r>
              <w:t>type: Diagnosis</w:t>
            </w:r>
          </w:p>
          <w:p w14:paraId="45F1D43C" w14:textId="77777777" w:rsidR="00777ED7" w:rsidRDefault="00127B1D" w:rsidP="00127B1D">
            <w:pPr>
              <w:pStyle w:val="Quote"/>
            </w:pPr>
            <w:r>
              <w:t xml:space="preserve">    diagnosis_ICD9_code: [345.40, 345.41, 345.50, 345.51, 780.39]</w:t>
            </w:r>
          </w:p>
        </w:tc>
      </w:tr>
    </w:tbl>
    <w:p w14:paraId="4EACE18B" w14:textId="77777777" w:rsidR="00FA35F5" w:rsidRDefault="00FA35F5" w:rsidP="00B35DA6">
      <w:pPr>
        <w:ind w:firstLine="0"/>
      </w:pPr>
    </w:p>
    <w:p w14:paraId="59557779" w14:textId="77777777" w:rsidR="004544AD" w:rsidRDefault="004544AD" w:rsidP="00FA35F5">
      <w:pPr>
        <w:pStyle w:val="Heading2"/>
      </w:pPr>
      <w:r>
        <w:t>Topic 4</w:t>
      </w:r>
    </w:p>
    <w:p w14:paraId="3ED53EF7" w14:textId="77777777" w:rsidR="004544AD" w:rsidRPr="001308CF" w:rsidRDefault="004544AD" w:rsidP="00C56856">
      <w:pPr>
        <w:rPr>
          <w:sz w:val="24"/>
          <w:szCs w:val="24"/>
          <w:lang w:eastAsia="en-US"/>
        </w:rPr>
      </w:pPr>
      <w:r w:rsidRPr="001308CF">
        <w:rPr>
          <w:sz w:val="24"/>
          <w:szCs w:val="24"/>
          <w:lang w:eastAsia="en-US"/>
        </w:rPr>
        <w:t>Adults 18-70 years old with rheumatoid arthritis currently treated with methotrexate who have never used a biologic disease-modifying antirheumatic drug (DMARD).</w:t>
      </w:r>
    </w:p>
    <w:p w14:paraId="15DD53B0" w14:textId="77777777" w:rsidR="00505002" w:rsidRPr="00505002" w:rsidRDefault="00505002" w:rsidP="00505002">
      <w:pPr>
        <w:tabs>
          <w:tab w:val="clear" w:pos="288"/>
        </w:tabs>
        <w:spacing w:after="0" w:line="240" w:lineRule="auto"/>
        <w:ind w:firstLine="0"/>
        <w:jc w:val="left"/>
        <w:rPr>
          <w:rFonts w:eastAsia="Times New Roman"/>
          <w:spacing w:val="0"/>
          <w:sz w:val="24"/>
          <w:szCs w:val="24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0"/>
      </w:tblGrid>
      <w:tr w:rsidR="004544AD" w14:paraId="0C5A5744" w14:textId="77777777" w:rsidTr="004544AD">
        <w:tc>
          <w:tcPr>
            <w:tcW w:w="10070" w:type="dxa"/>
          </w:tcPr>
          <w:p w14:paraId="66E04520" w14:textId="77777777" w:rsidR="004544AD" w:rsidRDefault="004544AD" w:rsidP="002D3123">
            <w:pPr>
              <w:pStyle w:val="Quote"/>
            </w:pPr>
            <w:r>
              <w:t># -Demographics-</w:t>
            </w:r>
          </w:p>
          <w:p w14:paraId="44C8D3B0" w14:textId="77777777" w:rsidR="004544AD" w:rsidRDefault="004544AD" w:rsidP="002D3123">
            <w:pPr>
              <w:pStyle w:val="Quote"/>
            </w:pPr>
            <w:r>
              <w:t>type: demographics</w:t>
            </w:r>
          </w:p>
          <w:p w14:paraId="676DD277" w14:textId="77777777" w:rsidR="004544AD" w:rsidRDefault="004544AD" w:rsidP="002D3123">
            <w:pPr>
              <w:pStyle w:val="Quote"/>
            </w:pPr>
            <w:r>
              <w:t xml:space="preserve">    +BIRTH_DATE: R[1943-01-01, 1995-12-31]</w:t>
            </w:r>
          </w:p>
          <w:p w14:paraId="7B2FFCAA" w14:textId="77777777" w:rsidR="004544AD" w:rsidRDefault="004544AD" w:rsidP="002D3123">
            <w:pPr>
              <w:pStyle w:val="Quote"/>
            </w:pPr>
          </w:p>
          <w:p w14:paraId="7AFCF300" w14:textId="77777777" w:rsidR="004544AD" w:rsidRDefault="004544AD" w:rsidP="002D3123">
            <w:pPr>
              <w:pStyle w:val="Quote"/>
            </w:pPr>
            <w:r>
              <w:t># -Diagnosis-</w:t>
            </w:r>
          </w:p>
          <w:p w14:paraId="550340E8" w14:textId="77777777" w:rsidR="004544AD" w:rsidRDefault="004544AD" w:rsidP="002D3123">
            <w:pPr>
              <w:pStyle w:val="Quote"/>
            </w:pPr>
            <w:r>
              <w:t xml:space="preserve">type: </w:t>
            </w:r>
            <w:r w:rsidR="00DD4725">
              <w:t>Diagnosis</w:t>
            </w:r>
          </w:p>
          <w:p w14:paraId="78DDF27F" w14:textId="77777777" w:rsidR="004544AD" w:rsidRDefault="004544AD" w:rsidP="002D3123">
            <w:pPr>
              <w:pStyle w:val="Quote"/>
            </w:pPr>
            <w:r>
              <w:t xml:space="preserve">    </w:t>
            </w:r>
            <w:r w:rsidR="00255CE1" w:rsidRPr="00255CE1">
              <w:t>diagnosis_ICD9_code</w:t>
            </w:r>
            <w:r>
              <w:t>: 714.0</w:t>
            </w:r>
          </w:p>
          <w:p w14:paraId="75ACF9C1" w14:textId="77777777" w:rsidR="004544AD" w:rsidRDefault="004544AD" w:rsidP="002D3123">
            <w:pPr>
              <w:pStyle w:val="Quote"/>
            </w:pPr>
          </w:p>
          <w:p w14:paraId="07F658A1" w14:textId="77777777" w:rsidR="00E77BBE" w:rsidRDefault="001139FB" w:rsidP="002D3123">
            <w:pPr>
              <w:pStyle w:val="Quote"/>
            </w:pPr>
            <w:r>
              <w:t xml:space="preserve"># </w:t>
            </w:r>
            <w:r w:rsidR="00E77BBE" w:rsidRPr="00BB3B0B">
              <w:t>-</w:t>
            </w:r>
            <w:r w:rsidR="00E77BBE">
              <w:t>Drug_Exposure</w:t>
            </w:r>
            <w:r w:rsidR="00E77BBE" w:rsidRPr="00BB3B0B">
              <w:t>-</w:t>
            </w:r>
          </w:p>
          <w:p w14:paraId="10B2C12D" w14:textId="77777777" w:rsidR="004544AD" w:rsidRDefault="004544AD" w:rsidP="002D3123">
            <w:pPr>
              <w:pStyle w:val="Quote"/>
            </w:pPr>
            <w:r>
              <w:t xml:space="preserve">type: </w:t>
            </w:r>
            <w:r w:rsidR="00960221" w:rsidRPr="00BB3B0B">
              <w:t>medications_ordered</w:t>
            </w:r>
          </w:p>
          <w:p w14:paraId="34A9A707" w14:textId="77777777" w:rsidR="004544AD" w:rsidRDefault="004544AD" w:rsidP="002D3123">
            <w:pPr>
              <w:pStyle w:val="Quote"/>
            </w:pPr>
            <w:r>
              <w:t># methotrexate</w:t>
            </w:r>
          </w:p>
          <w:p w14:paraId="6B797C8D" w14:textId="77777777" w:rsidR="004544AD" w:rsidRDefault="004544AD" w:rsidP="002D3123">
            <w:pPr>
              <w:pStyle w:val="Quote"/>
            </w:pPr>
            <w:r>
              <w:t xml:space="preserve">    RX_DESCRIPTION: ["METHOTREXATE", "RHEUMATREX", "OTREXUP", "RASUVO", "TREXALL"]</w:t>
            </w:r>
          </w:p>
          <w:p w14:paraId="2EAC123A" w14:textId="77777777" w:rsidR="004544AD" w:rsidRDefault="004544AD" w:rsidP="002D3123">
            <w:pPr>
              <w:pStyle w:val="Quote"/>
            </w:pPr>
            <w:r>
              <w:t xml:space="preserve">    RX_DISPLAY_NAME: ["METHOTREXATE", "RHEUMATREX", "OTREXUP", "RASUVO", "TREXALL"]</w:t>
            </w:r>
          </w:p>
          <w:p w14:paraId="1A440F38" w14:textId="77777777" w:rsidR="004544AD" w:rsidRDefault="004544AD" w:rsidP="002D3123">
            <w:pPr>
              <w:pStyle w:val="Quote"/>
            </w:pPr>
            <w:r>
              <w:lastRenderedPageBreak/>
              <w:t># tnf biologic</w:t>
            </w:r>
          </w:p>
          <w:p w14:paraId="40088A25" w14:textId="77777777" w:rsidR="004544AD" w:rsidRDefault="004544AD" w:rsidP="002D3123">
            <w:pPr>
              <w:pStyle w:val="Quote"/>
            </w:pPr>
            <w:r>
              <w:t xml:space="preserve">    ~RX_DESCRIPTION: ["ADALIMUMAB", "HUMIRA", "CERTOLIZUMAB", "CIMZIA", "ETANERCEPT", "ENBREL", "GOLIMUMAB", "SIMPONI", "INFLIXIMAB", "REMICADE"]</w:t>
            </w:r>
          </w:p>
          <w:p w14:paraId="22A88D20" w14:textId="77777777" w:rsidR="004544AD" w:rsidRDefault="004544AD" w:rsidP="002D3123">
            <w:pPr>
              <w:pStyle w:val="Quote"/>
            </w:pPr>
            <w:r>
              <w:t xml:space="preserve">    ~RX_DISPLAY_NAME: ["ADALIMUMAB", "HUMIRA", "CERTOLIZUMAB", "CIMZIA", "ETANERCEPT", "ENBREL", "GOLIMUMAB", "SIMPONI", "INFLIXIMAB", "REMICADE"]</w:t>
            </w:r>
          </w:p>
          <w:p w14:paraId="373ADCBE" w14:textId="77777777" w:rsidR="004544AD" w:rsidRDefault="004544AD" w:rsidP="002D3123">
            <w:pPr>
              <w:pStyle w:val="Quote"/>
            </w:pPr>
            <w:r>
              <w:t># non-tnf biologic</w:t>
            </w:r>
          </w:p>
          <w:p w14:paraId="68332FE0" w14:textId="77777777" w:rsidR="004544AD" w:rsidRDefault="004544AD" w:rsidP="002D3123">
            <w:pPr>
              <w:pStyle w:val="Quote"/>
            </w:pPr>
            <w:r>
              <w:t xml:space="preserve">    ~RX_DESCRIPTION: ["ABATACEPT", "ORENCIA", "RITUXIMAB", "RITUXAN", "ANAKINRA", "KINERET"]</w:t>
            </w:r>
          </w:p>
          <w:p w14:paraId="0EC08FD3" w14:textId="77777777" w:rsidR="004544AD" w:rsidRDefault="004544AD" w:rsidP="002D3123">
            <w:pPr>
              <w:pStyle w:val="Quote"/>
            </w:pPr>
            <w:r>
              <w:t xml:space="preserve">    ~RX_DISPLAY_NAME: ["ABATACEPT", "ORENCIA", "RITUXIMAB", "RITUXAN", "ANAKINRA", "KINERET"]</w:t>
            </w:r>
          </w:p>
        </w:tc>
      </w:tr>
    </w:tbl>
    <w:p w14:paraId="00D2755E" w14:textId="77777777" w:rsidR="004544AD" w:rsidRDefault="004544AD" w:rsidP="00B35DA6">
      <w:pPr>
        <w:ind w:firstLine="0"/>
      </w:pPr>
    </w:p>
    <w:p w14:paraId="24ED4A54" w14:textId="77777777" w:rsidR="00E70C2A" w:rsidRDefault="000C2D00" w:rsidP="00E14AF6">
      <w:pPr>
        <w:pStyle w:val="Heading2"/>
      </w:pPr>
      <w:r>
        <w:t>Topic 5</w:t>
      </w:r>
    </w:p>
    <w:p w14:paraId="3E492E51" w14:textId="77777777" w:rsidR="000C2D00" w:rsidRPr="006C00D3" w:rsidRDefault="00E70C2A" w:rsidP="00E70C2A">
      <w:pPr>
        <w:ind w:firstLine="0"/>
        <w:rPr>
          <w:sz w:val="24"/>
          <w:szCs w:val="24"/>
        </w:rPr>
      </w:pPr>
      <w:r w:rsidRPr="006C00D3">
        <w:rPr>
          <w:sz w:val="24"/>
          <w:szCs w:val="24"/>
        </w:rPr>
        <w:t>Adults who have been treated with an angiotensin-converting-enzyme (ACE) inhibitor and developed an associated cough, consistent with ACE inhibitor-induced cough as an adverse effect of the med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0"/>
      </w:tblGrid>
      <w:tr w:rsidR="00082056" w:rsidRPr="00BB3B0B" w14:paraId="335E6E7E" w14:textId="77777777" w:rsidTr="00082056">
        <w:tc>
          <w:tcPr>
            <w:tcW w:w="10070" w:type="dxa"/>
          </w:tcPr>
          <w:p w14:paraId="1882A871" w14:textId="77777777" w:rsidR="00082056" w:rsidRPr="00BB3B0B" w:rsidRDefault="00082056" w:rsidP="00576682">
            <w:pPr>
              <w:pStyle w:val="Quote"/>
            </w:pPr>
            <w:r w:rsidRPr="00BB3B0B">
              <w:t># -Demographics-</w:t>
            </w:r>
          </w:p>
          <w:p w14:paraId="6784AC19" w14:textId="77777777" w:rsidR="00082056" w:rsidRPr="00BB3B0B" w:rsidRDefault="00082056" w:rsidP="00576682">
            <w:pPr>
              <w:pStyle w:val="Quote"/>
            </w:pPr>
            <w:r w:rsidRPr="00BB3B0B">
              <w:t xml:space="preserve">type: </w:t>
            </w:r>
            <w:r w:rsidR="006A29EA" w:rsidRPr="006A29EA">
              <w:t>Person</w:t>
            </w:r>
          </w:p>
          <w:p w14:paraId="67CB2BFF" w14:textId="77777777" w:rsidR="00082056" w:rsidRPr="00BB3B0B" w:rsidRDefault="00082056" w:rsidP="00576682">
            <w:pPr>
              <w:pStyle w:val="Quote"/>
            </w:pPr>
            <w:r w:rsidRPr="00BB3B0B">
              <w:t xml:space="preserve">    +</w:t>
            </w:r>
            <w:r w:rsidR="003C06F6">
              <w:t xml:space="preserve"> </w:t>
            </w:r>
            <w:r w:rsidR="003C06F6" w:rsidRPr="003C06F6">
              <w:t>date_of_birth</w:t>
            </w:r>
            <w:r w:rsidRPr="00BB3B0B">
              <w:t>: R[, 1995-12-31]</w:t>
            </w:r>
          </w:p>
          <w:p w14:paraId="7863CB92" w14:textId="77777777" w:rsidR="00082056" w:rsidRPr="00BB3B0B" w:rsidRDefault="00082056" w:rsidP="00576682">
            <w:pPr>
              <w:pStyle w:val="Quote"/>
            </w:pPr>
          </w:p>
          <w:p w14:paraId="27859C7F" w14:textId="77777777" w:rsidR="00082056" w:rsidRPr="00BB3B0B" w:rsidRDefault="00082056" w:rsidP="00576682">
            <w:pPr>
              <w:pStyle w:val="Quote"/>
            </w:pPr>
            <w:r w:rsidRPr="00BB3B0B">
              <w:t># -</w:t>
            </w:r>
            <w:r w:rsidR="004B0B75">
              <w:t>Drug_Exposure</w:t>
            </w:r>
            <w:r w:rsidRPr="00BB3B0B">
              <w:t>-</w:t>
            </w:r>
          </w:p>
          <w:p w14:paraId="4BD182BC" w14:textId="77777777" w:rsidR="00082056" w:rsidRPr="00BB3B0B" w:rsidRDefault="00082056" w:rsidP="00576682">
            <w:pPr>
              <w:pStyle w:val="Quote"/>
            </w:pPr>
          </w:p>
          <w:p w14:paraId="3F9154E4" w14:textId="77777777" w:rsidR="00082056" w:rsidRPr="00BB3B0B" w:rsidRDefault="00082056" w:rsidP="00576682">
            <w:pPr>
              <w:pStyle w:val="Quote"/>
            </w:pPr>
            <w:r w:rsidRPr="00BB3B0B">
              <w:t xml:space="preserve">type: </w:t>
            </w:r>
            <w:r w:rsidR="004401D3">
              <w:t>Drug_Exposure</w:t>
            </w:r>
          </w:p>
          <w:p w14:paraId="45728C90" w14:textId="77777777" w:rsidR="00082056" w:rsidRPr="00BB3B0B" w:rsidRDefault="00082056" w:rsidP="00576682">
            <w:pPr>
              <w:pStyle w:val="Quote"/>
            </w:pPr>
            <w:r w:rsidRPr="00BB3B0B">
              <w:t xml:space="preserve">    GENERIC_NAME_1: ["QUINAPRIL", "BENAZEPRIL", "LISINOPRIL", "CAPTOPRIL", "ENALAPRIL", "FOSINOPRIL", "RAMIPRIL", "PERINDOPRIL", "TRANDOLAPRIL", "MOEXIPRIL"]</w:t>
            </w:r>
          </w:p>
          <w:p w14:paraId="56875311" w14:textId="77777777" w:rsidR="00082056" w:rsidRPr="00BB3B0B" w:rsidRDefault="00082056" w:rsidP="00576682">
            <w:pPr>
              <w:pStyle w:val="Quote"/>
            </w:pPr>
            <w:r w:rsidRPr="00BB3B0B">
              <w:t xml:space="preserve">    GENERIC_NAME_2: ["QUINAPRIL", "BENAZEPRIL", "LISINOPRIL", "CAPTOPRIL", "ENALAPRIL", "FOSINOPRIL", "RAMIPRIL", "PERINDOPRIL", "TRANDOLAPRIL", "MOEXIPRIL"]</w:t>
            </w:r>
          </w:p>
          <w:p w14:paraId="208A9C74" w14:textId="77777777" w:rsidR="00082056" w:rsidRPr="00BB3B0B" w:rsidRDefault="00082056" w:rsidP="00576682">
            <w:pPr>
              <w:pStyle w:val="Quote"/>
            </w:pPr>
            <w:r w:rsidRPr="00BB3B0B">
              <w:t xml:space="preserve">    MED_NAME: ["QUINAPRIL", "ACCUPRIL", "BENAZEPRIL", "LOTENSIN", "LISINOPRIL", "PRINIVIL", "ZESTRIL", "CAPTOPRIL", "CAPOTEN", "ENALAPRIL", "VASOTEC", "FOSINOPRIL", "MONOPRIL", "RAMIPRIL", "ALTACE", "PERINDOPRIL", "ACEON", "TRANDOLAPRIL", "MAVIK", "MOEXIPRIL", "UNIVASC"]</w:t>
            </w:r>
          </w:p>
          <w:p w14:paraId="00A0C97D" w14:textId="77777777" w:rsidR="00082056" w:rsidRPr="00BB3B0B" w:rsidRDefault="00082056" w:rsidP="00576682">
            <w:pPr>
              <w:pStyle w:val="Quote"/>
            </w:pPr>
          </w:p>
        </w:tc>
      </w:tr>
    </w:tbl>
    <w:p w14:paraId="48C1A673" w14:textId="77777777" w:rsidR="00082056" w:rsidRDefault="00082056" w:rsidP="00E70C2A">
      <w:pPr>
        <w:ind w:firstLine="0"/>
      </w:pPr>
    </w:p>
    <w:p w14:paraId="59735185" w14:textId="48D8013E" w:rsidR="00122616" w:rsidRDefault="00122616" w:rsidP="00A36302">
      <w:pPr>
        <w:tabs>
          <w:tab w:val="clear" w:pos="288"/>
        </w:tabs>
        <w:spacing w:after="0" w:line="240" w:lineRule="auto"/>
        <w:ind w:firstLine="0"/>
        <w:jc w:val="left"/>
      </w:pPr>
      <w:bookmarkStart w:id="0" w:name="_GoBack"/>
      <w:bookmarkEnd w:id="0"/>
    </w:p>
    <w:sectPr w:rsidR="00122616" w:rsidSect="00414B8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B86"/>
    <w:rsid w:val="000024F9"/>
    <w:rsid w:val="0001069D"/>
    <w:rsid w:val="00050D54"/>
    <w:rsid w:val="00054DA6"/>
    <w:rsid w:val="00064926"/>
    <w:rsid w:val="00071652"/>
    <w:rsid w:val="000801E2"/>
    <w:rsid w:val="000804F2"/>
    <w:rsid w:val="00081B76"/>
    <w:rsid w:val="00082056"/>
    <w:rsid w:val="0008321D"/>
    <w:rsid w:val="00092DD8"/>
    <w:rsid w:val="0009438F"/>
    <w:rsid w:val="000B5577"/>
    <w:rsid w:val="000B6135"/>
    <w:rsid w:val="000C2D00"/>
    <w:rsid w:val="000C78E7"/>
    <w:rsid w:val="000D4858"/>
    <w:rsid w:val="000E01B7"/>
    <w:rsid w:val="000E07BD"/>
    <w:rsid w:val="000E10B1"/>
    <w:rsid w:val="000F099B"/>
    <w:rsid w:val="001004E2"/>
    <w:rsid w:val="001139FB"/>
    <w:rsid w:val="00114F4C"/>
    <w:rsid w:val="00121728"/>
    <w:rsid w:val="00122616"/>
    <w:rsid w:val="00127B1D"/>
    <w:rsid w:val="00130881"/>
    <w:rsid w:val="001308CF"/>
    <w:rsid w:val="00144468"/>
    <w:rsid w:val="00151EDC"/>
    <w:rsid w:val="001604E9"/>
    <w:rsid w:val="00167C00"/>
    <w:rsid w:val="001A2989"/>
    <w:rsid w:val="001A735F"/>
    <w:rsid w:val="001B61CC"/>
    <w:rsid w:val="001F6027"/>
    <w:rsid w:val="001F78A2"/>
    <w:rsid w:val="002320D7"/>
    <w:rsid w:val="00241F95"/>
    <w:rsid w:val="00255CE1"/>
    <w:rsid w:val="00265F64"/>
    <w:rsid w:val="0026771E"/>
    <w:rsid w:val="0027380F"/>
    <w:rsid w:val="0028513B"/>
    <w:rsid w:val="002956A2"/>
    <w:rsid w:val="002A09C8"/>
    <w:rsid w:val="002A464F"/>
    <w:rsid w:val="002A46CC"/>
    <w:rsid w:val="002A6FDA"/>
    <w:rsid w:val="002B0757"/>
    <w:rsid w:val="002B35CC"/>
    <w:rsid w:val="002B63F2"/>
    <w:rsid w:val="002B661F"/>
    <w:rsid w:val="002B7D00"/>
    <w:rsid w:val="002D11A3"/>
    <w:rsid w:val="002D1CD8"/>
    <w:rsid w:val="002D3123"/>
    <w:rsid w:val="002D5F23"/>
    <w:rsid w:val="002D7AFA"/>
    <w:rsid w:val="003357EB"/>
    <w:rsid w:val="003367E2"/>
    <w:rsid w:val="00337111"/>
    <w:rsid w:val="00337FCB"/>
    <w:rsid w:val="0034458A"/>
    <w:rsid w:val="0034565B"/>
    <w:rsid w:val="00355D66"/>
    <w:rsid w:val="003575A4"/>
    <w:rsid w:val="0038553C"/>
    <w:rsid w:val="00386A89"/>
    <w:rsid w:val="00394FA3"/>
    <w:rsid w:val="003950A5"/>
    <w:rsid w:val="0039699C"/>
    <w:rsid w:val="003A0897"/>
    <w:rsid w:val="003C06F6"/>
    <w:rsid w:val="003D6781"/>
    <w:rsid w:val="003E230B"/>
    <w:rsid w:val="003F5E08"/>
    <w:rsid w:val="003F6626"/>
    <w:rsid w:val="00404C04"/>
    <w:rsid w:val="00405252"/>
    <w:rsid w:val="00414B86"/>
    <w:rsid w:val="00422592"/>
    <w:rsid w:val="00427AFE"/>
    <w:rsid w:val="004401D3"/>
    <w:rsid w:val="004518A7"/>
    <w:rsid w:val="004544AD"/>
    <w:rsid w:val="00473883"/>
    <w:rsid w:val="00481423"/>
    <w:rsid w:val="00483AD8"/>
    <w:rsid w:val="00484822"/>
    <w:rsid w:val="004A1F6B"/>
    <w:rsid w:val="004A2762"/>
    <w:rsid w:val="004A3CCA"/>
    <w:rsid w:val="004A60F7"/>
    <w:rsid w:val="004B0B75"/>
    <w:rsid w:val="004B136F"/>
    <w:rsid w:val="004B4603"/>
    <w:rsid w:val="004B5FC2"/>
    <w:rsid w:val="004C488C"/>
    <w:rsid w:val="004C48BE"/>
    <w:rsid w:val="004C49B2"/>
    <w:rsid w:val="004D3D28"/>
    <w:rsid w:val="00505002"/>
    <w:rsid w:val="00521278"/>
    <w:rsid w:val="00545EB3"/>
    <w:rsid w:val="005504CB"/>
    <w:rsid w:val="00552529"/>
    <w:rsid w:val="00555A96"/>
    <w:rsid w:val="00576682"/>
    <w:rsid w:val="005817EC"/>
    <w:rsid w:val="00581D0C"/>
    <w:rsid w:val="00581E57"/>
    <w:rsid w:val="005940CC"/>
    <w:rsid w:val="005A5B7A"/>
    <w:rsid w:val="005A5E5F"/>
    <w:rsid w:val="005B48D5"/>
    <w:rsid w:val="005D14E7"/>
    <w:rsid w:val="005D535B"/>
    <w:rsid w:val="005D7C78"/>
    <w:rsid w:val="005F5101"/>
    <w:rsid w:val="00600E31"/>
    <w:rsid w:val="006163C3"/>
    <w:rsid w:val="006231E2"/>
    <w:rsid w:val="0062438B"/>
    <w:rsid w:val="006A1E51"/>
    <w:rsid w:val="006A29EA"/>
    <w:rsid w:val="006A425E"/>
    <w:rsid w:val="006A7EE4"/>
    <w:rsid w:val="006C00D3"/>
    <w:rsid w:val="006E0A0F"/>
    <w:rsid w:val="006E45A4"/>
    <w:rsid w:val="006F23EB"/>
    <w:rsid w:val="006F6A03"/>
    <w:rsid w:val="00704E15"/>
    <w:rsid w:val="007109F2"/>
    <w:rsid w:val="00724059"/>
    <w:rsid w:val="00727DA8"/>
    <w:rsid w:val="0076798B"/>
    <w:rsid w:val="00776D27"/>
    <w:rsid w:val="00777ED7"/>
    <w:rsid w:val="00782914"/>
    <w:rsid w:val="00795D52"/>
    <w:rsid w:val="00806A75"/>
    <w:rsid w:val="00817FCD"/>
    <w:rsid w:val="00820CEA"/>
    <w:rsid w:val="00843E8F"/>
    <w:rsid w:val="008A04BF"/>
    <w:rsid w:val="008F4D74"/>
    <w:rsid w:val="00901C9B"/>
    <w:rsid w:val="0090221E"/>
    <w:rsid w:val="00916D7D"/>
    <w:rsid w:val="0093129F"/>
    <w:rsid w:val="00941BD0"/>
    <w:rsid w:val="00953AEE"/>
    <w:rsid w:val="00953F7D"/>
    <w:rsid w:val="00954F9E"/>
    <w:rsid w:val="00960221"/>
    <w:rsid w:val="00962FE7"/>
    <w:rsid w:val="00972AF1"/>
    <w:rsid w:val="00973C34"/>
    <w:rsid w:val="009740E2"/>
    <w:rsid w:val="00994439"/>
    <w:rsid w:val="009C0DC1"/>
    <w:rsid w:val="009C4FF8"/>
    <w:rsid w:val="009E67F7"/>
    <w:rsid w:val="009F0B85"/>
    <w:rsid w:val="009F600B"/>
    <w:rsid w:val="00A17A0C"/>
    <w:rsid w:val="00A348CF"/>
    <w:rsid w:val="00A36302"/>
    <w:rsid w:val="00A40500"/>
    <w:rsid w:val="00A40E36"/>
    <w:rsid w:val="00A52101"/>
    <w:rsid w:val="00A543FD"/>
    <w:rsid w:val="00A5598F"/>
    <w:rsid w:val="00A61430"/>
    <w:rsid w:val="00A66CF7"/>
    <w:rsid w:val="00A7075E"/>
    <w:rsid w:val="00A7730B"/>
    <w:rsid w:val="00AA0AAE"/>
    <w:rsid w:val="00AB040F"/>
    <w:rsid w:val="00AB6682"/>
    <w:rsid w:val="00AB74EF"/>
    <w:rsid w:val="00AC2574"/>
    <w:rsid w:val="00AE3B8E"/>
    <w:rsid w:val="00AF0837"/>
    <w:rsid w:val="00B10762"/>
    <w:rsid w:val="00B20EF1"/>
    <w:rsid w:val="00B33DC7"/>
    <w:rsid w:val="00B35DA6"/>
    <w:rsid w:val="00B55609"/>
    <w:rsid w:val="00B64F47"/>
    <w:rsid w:val="00B66F29"/>
    <w:rsid w:val="00B865D9"/>
    <w:rsid w:val="00B875C9"/>
    <w:rsid w:val="00BA2C3E"/>
    <w:rsid w:val="00BB3B0B"/>
    <w:rsid w:val="00BB62E4"/>
    <w:rsid w:val="00BB6F9A"/>
    <w:rsid w:val="00BC4FFC"/>
    <w:rsid w:val="00BE190C"/>
    <w:rsid w:val="00BE1E6D"/>
    <w:rsid w:val="00BE74C1"/>
    <w:rsid w:val="00BF70FB"/>
    <w:rsid w:val="00C046E1"/>
    <w:rsid w:val="00C374FC"/>
    <w:rsid w:val="00C47287"/>
    <w:rsid w:val="00C530C3"/>
    <w:rsid w:val="00C56856"/>
    <w:rsid w:val="00C60DC0"/>
    <w:rsid w:val="00C8403F"/>
    <w:rsid w:val="00C9269F"/>
    <w:rsid w:val="00C9613A"/>
    <w:rsid w:val="00CA2B52"/>
    <w:rsid w:val="00CC693E"/>
    <w:rsid w:val="00CD0F89"/>
    <w:rsid w:val="00CD2DD9"/>
    <w:rsid w:val="00CD66A5"/>
    <w:rsid w:val="00D05A97"/>
    <w:rsid w:val="00D250DF"/>
    <w:rsid w:val="00D26052"/>
    <w:rsid w:val="00D31E9A"/>
    <w:rsid w:val="00D75656"/>
    <w:rsid w:val="00D95FC3"/>
    <w:rsid w:val="00D96400"/>
    <w:rsid w:val="00DA1622"/>
    <w:rsid w:val="00DA393D"/>
    <w:rsid w:val="00DA528E"/>
    <w:rsid w:val="00DA7F5A"/>
    <w:rsid w:val="00DB7CCE"/>
    <w:rsid w:val="00DD4725"/>
    <w:rsid w:val="00DF6A5A"/>
    <w:rsid w:val="00E00C64"/>
    <w:rsid w:val="00E035A8"/>
    <w:rsid w:val="00E14AF6"/>
    <w:rsid w:val="00E17D22"/>
    <w:rsid w:val="00E340F9"/>
    <w:rsid w:val="00E521A0"/>
    <w:rsid w:val="00E70C2A"/>
    <w:rsid w:val="00E71DD3"/>
    <w:rsid w:val="00E77BBE"/>
    <w:rsid w:val="00E83C30"/>
    <w:rsid w:val="00E90653"/>
    <w:rsid w:val="00E94C7A"/>
    <w:rsid w:val="00EA2E0E"/>
    <w:rsid w:val="00EA2F33"/>
    <w:rsid w:val="00EA3BE3"/>
    <w:rsid w:val="00EA543C"/>
    <w:rsid w:val="00EE7F22"/>
    <w:rsid w:val="00F36143"/>
    <w:rsid w:val="00F371C3"/>
    <w:rsid w:val="00F37240"/>
    <w:rsid w:val="00F421FC"/>
    <w:rsid w:val="00F4686E"/>
    <w:rsid w:val="00F52CF6"/>
    <w:rsid w:val="00F605D3"/>
    <w:rsid w:val="00F81CA3"/>
    <w:rsid w:val="00F845E8"/>
    <w:rsid w:val="00F94E44"/>
    <w:rsid w:val="00FA35F5"/>
    <w:rsid w:val="00FA64B4"/>
    <w:rsid w:val="00FB5D72"/>
    <w:rsid w:val="00FC2E69"/>
    <w:rsid w:val="00FC5628"/>
    <w:rsid w:val="00FC588A"/>
    <w:rsid w:val="00FD0F2A"/>
    <w:rsid w:val="00FD0FF7"/>
    <w:rsid w:val="00FD5B77"/>
    <w:rsid w:val="00FE21AE"/>
    <w:rsid w:val="00FF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A849E"/>
  <w14:defaultImageDpi w14:val="32767"/>
  <w15:chartTrackingRefBased/>
  <w15:docId w15:val="{47541F41-411A-E24D-B833-1F7AC772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1E9A"/>
    <w:pPr>
      <w:tabs>
        <w:tab w:val="left" w:pos="288"/>
      </w:tabs>
      <w:spacing w:after="120" w:line="480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  <w:lang w:eastAsia="x-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B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6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3D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23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B661F"/>
    <w:rPr>
      <w:rFonts w:asciiTheme="majorHAnsi" w:eastAsiaTheme="majorEastAsia" w:hAnsiTheme="majorHAnsi" w:cstheme="majorBidi"/>
      <w:color w:val="2F5496" w:themeColor="accent1" w:themeShade="BF"/>
      <w:spacing w:val="-1"/>
      <w:sz w:val="26"/>
      <w:szCs w:val="26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B33DC7"/>
    <w:rPr>
      <w:rFonts w:asciiTheme="majorHAnsi" w:eastAsiaTheme="majorEastAsia" w:hAnsiTheme="majorHAnsi" w:cstheme="majorBidi"/>
      <w:color w:val="1F3763" w:themeColor="accent1" w:themeShade="7F"/>
      <w:spacing w:val="-1"/>
      <w:lang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AE3B8E"/>
    <w:rPr>
      <w:rFonts w:asciiTheme="majorHAnsi" w:eastAsiaTheme="majorEastAsia" w:hAnsiTheme="majorHAnsi" w:cstheme="majorBidi"/>
      <w:color w:val="2F5496" w:themeColor="accent1" w:themeShade="BF"/>
      <w:spacing w:val="-1"/>
      <w:sz w:val="32"/>
      <w:szCs w:val="32"/>
      <w:lang w:eastAsia="x-none"/>
    </w:rPr>
  </w:style>
  <w:style w:type="paragraph" w:styleId="NormalWeb">
    <w:name w:val="Normal (Web)"/>
    <w:basedOn w:val="Normal"/>
    <w:uiPriority w:val="99"/>
    <w:semiHidden/>
    <w:unhideWhenUsed/>
    <w:rsid w:val="00AA0AAE"/>
    <w:pPr>
      <w:tabs>
        <w:tab w:val="clear" w:pos="288"/>
      </w:tabs>
      <w:spacing w:before="100" w:beforeAutospacing="1" w:after="100" w:afterAutospacing="1" w:line="240" w:lineRule="auto"/>
      <w:ind w:firstLine="0"/>
      <w:jc w:val="left"/>
    </w:pPr>
    <w:rPr>
      <w:rFonts w:eastAsia="Times New Roman"/>
      <w:spacing w:val="0"/>
      <w:sz w:val="24"/>
      <w:szCs w:val="24"/>
      <w:lang w:eastAsia="en-US"/>
    </w:rPr>
  </w:style>
  <w:style w:type="paragraph" w:styleId="Quote">
    <w:name w:val="Quote"/>
    <w:aliases w:val="code"/>
    <w:basedOn w:val="Normal"/>
    <w:next w:val="Normal"/>
    <w:link w:val="QuoteChar"/>
    <w:uiPriority w:val="29"/>
    <w:qFormat/>
    <w:rsid w:val="002D3123"/>
    <w:pPr>
      <w:spacing w:line="240" w:lineRule="auto"/>
      <w:ind w:firstLine="0"/>
    </w:pPr>
    <w:rPr>
      <w:rFonts w:ascii="Courier" w:hAnsi="Courier"/>
      <w:sz w:val="16"/>
    </w:rPr>
  </w:style>
  <w:style w:type="character" w:customStyle="1" w:styleId="QuoteChar">
    <w:name w:val="Quote Char"/>
    <w:aliases w:val="code Char"/>
    <w:basedOn w:val="DefaultParagraphFont"/>
    <w:link w:val="Quote"/>
    <w:uiPriority w:val="29"/>
    <w:rsid w:val="002D3123"/>
    <w:rPr>
      <w:rFonts w:ascii="Courier" w:eastAsia="SimSun" w:hAnsi="Courier" w:cs="Times New Roman"/>
      <w:spacing w:val="-1"/>
      <w:sz w:val="16"/>
      <w:szCs w:val="20"/>
      <w:lang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122616"/>
    <w:pPr>
      <w:tabs>
        <w:tab w:val="clear" w:pos="288"/>
      </w:tabs>
      <w:spacing w:before="120" w:after="200" w:line="240" w:lineRule="auto"/>
      <w:ind w:firstLine="0"/>
    </w:pPr>
    <w:rPr>
      <w:rFonts w:eastAsia="Times New Roman"/>
      <w:iCs/>
      <w:color w:val="000000" w:themeColor="text1"/>
      <w:spacing w:val="0"/>
      <w:sz w:val="22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F23EB"/>
    <w:rPr>
      <w:rFonts w:asciiTheme="majorHAnsi" w:eastAsiaTheme="majorEastAsia" w:hAnsiTheme="majorHAnsi" w:cstheme="majorBidi"/>
      <w:i/>
      <w:iCs/>
      <w:color w:val="2F5496" w:themeColor="accent1" w:themeShade="BF"/>
      <w:spacing w:val="-1"/>
      <w:sz w:val="20"/>
      <w:szCs w:val="20"/>
      <w:lang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2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9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3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4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2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1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0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3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5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579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jia, M.S.</dc:creator>
  <cp:keywords/>
  <dc:description/>
  <cp:lastModifiedBy>Liu, Sijia, Ph.D.</cp:lastModifiedBy>
  <cp:revision>238</cp:revision>
  <dcterms:created xsi:type="dcterms:W3CDTF">2018-09-05T15:59:00Z</dcterms:created>
  <dcterms:modified xsi:type="dcterms:W3CDTF">2019-12-10T19:25:00Z</dcterms:modified>
</cp:coreProperties>
</file>